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glish full nam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ulfidptosis gen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ancer Genome Atla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Expression Omnibus databas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V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et variation analysi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GSE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sample gene set enrichment analysi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scor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survival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B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mutation burden (TMB)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PH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namide adenine dinucleotide phosphat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C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WAVE regulatory complex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NV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y Number Variation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V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et variation analysi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Kyoto Encyclopedia of Genes and Genome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SO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least absolute shrinkage and selection operator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iver operating characteristic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um of the squared errors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phenoscor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scor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50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half inhibitory concentration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phenotype score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LA-4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 T lymphocyte antigen 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-1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rammed cell death protein 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Abbreviation comparison t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15:21:00Z</dcterms:created>
  <dc:creator>Liangjiahui</dc:creator>
  <dc:description/>
  <cp:keywords/>
  <dc:language>en-US</dc:language>
  <cp:lastModifiedBy>jiahui liang</cp:lastModifiedBy>
  <dcterms:modified xsi:type="dcterms:W3CDTF">2023-10-23T14:5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